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854" w:rsidRPr="00274854" w:rsidRDefault="00274854">
      <w:pPr>
        <w:rPr>
          <w:rFonts w:ascii="Times New Roman" w:hAnsi="Times New Roman" w:cs="Times New Roman"/>
          <w:b/>
          <w:sz w:val="24"/>
          <w:szCs w:val="24"/>
        </w:rPr>
      </w:pPr>
      <w:r w:rsidRPr="00274854">
        <w:rPr>
          <w:rFonts w:ascii="Times New Roman" w:hAnsi="Times New Roman" w:cs="Times New Roman"/>
          <w:b/>
          <w:sz w:val="24"/>
          <w:szCs w:val="24"/>
        </w:rPr>
        <w:t>S9 Appendix</w:t>
      </w:r>
    </w:p>
    <w:p w:rsidR="00871DCB" w:rsidRPr="00274854" w:rsidRDefault="00274854">
      <w:pPr>
        <w:rPr>
          <w:rFonts w:ascii="Times New Roman" w:hAnsi="Times New Roman" w:cs="Times New Roman"/>
          <w:sz w:val="24"/>
          <w:szCs w:val="24"/>
        </w:rPr>
      </w:pPr>
      <w:r w:rsidRPr="00274854">
        <w:rPr>
          <w:rFonts w:ascii="Times New Roman" w:hAnsi="Times New Roman" w:cs="Times New Roman"/>
          <w:b/>
          <w:sz w:val="24"/>
          <w:szCs w:val="24"/>
        </w:rPr>
        <w:t>Table 9.</w:t>
      </w:r>
      <w:r w:rsidRPr="00274854">
        <w:rPr>
          <w:rFonts w:ascii="Times New Roman" w:hAnsi="Times New Roman" w:cs="Times New Roman"/>
          <w:sz w:val="24"/>
          <w:szCs w:val="24"/>
        </w:rPr>
        <w:t xml:space="preserve"> Desired and Maximum Angles for Flexion and Extension (in radians)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340"/>
        <w:gridCol w:w="3420"/>
      </w:tblGrid>
      <w:tr w:rsidR="00274854" w:rsidRPr="00274854" w:rsidTr="00BC595A"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b/>
                <w:sz w:val="24"/>
                <w:szCs w:val="24"/>
              </w:rPr>
              <w:t>Joint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b/>
                <w:sz w:val="24"/>
                <w:szCs w:val="24"/>
              </w:rPr>
              <w:t>Angles</w:t>
            </w:r>
          </w:p>
        </w:tc>
      </w:tr>
      <w:tr w:rsidR="00274854" w:rsidRPr="00274854" w:rsidTr="00BC595A"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Desired Flexion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[0.7800, 0.5200, 0.3900]</w:t>
            </w:r>
          </w:p>
        </w:tc>
      </w:tr>
      <w:tr w:rsidR="00274854" w:rsidRPr="00274854" w:rsidTr="00BC595A"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Desired Extension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[0.7900, 0.5300, 0.4000]</w:t>
            </w:r>
          </w:p>
        </w:tc>
      </w:tr>
      <w:tr w:rsidR="00274854" w:rsidRPr="00274854" w:rsidTr="00BC595A"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Max Flexion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[0.7800, 0.5200, 0.3900]</w:t>
            </w:r>
          </w:p>
        </w:tc>
      </w:tr>
      <w:tr w:rsidR="00274854" w:rsidRPr="00274854" w:rsidTr="00BC595A"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Max Extension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[0.7900, 0.5300, 0.4000]</w:t>
            </w:r>
          </w:p>
        </w:tc>
      </w:tr>
      <w:tr w:rsidR="00274854" w:rsidRPr="00274854" w:rsidTr="00BC595A"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Desired Flexion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[0.5200, 0.3900, 0.3100, 0.2600]</w:t>
            </w:r>
          </w:p>
        </w:tc>
      </w:tr>
      <w:tr w:rsidR="00274854" w:rsidRPr="00274854" w:rsidTr="00BC595A"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Desired Extension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[0.5300, 0.4000, 0.3200, 0.2700]</w:t>
            </w:r>
          </w:p>
        </w:tc>
      </w:tr>
      <w:tr w:rsidR="00274854" w:rsidRPr="00274854" w:rsidTr="00BC595A">
        <w:trPr>
          <w:trHeight w:val="459"/>
        </w:trPr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Max Flexion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[0.5200, 0.3900, 0.3100, 0.2600]</w:t>
            </w:r>
          </w:p>
        </w:tc>
      </w:tr>
      <w:tr w:rsidR="00274854" w:rsidRPr="00274854" w:rsidTr="00BC595A">
        <w:tc>
          <w:tcPr>
            <w:tcW w:w="288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</w:tc>
        <w:tc>
          <w:tcPr>
            <w:tcW w:w="234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Max Extension</w:t>
            </w:r>
          </w:p>
        </w:tc>
        <w:tc>
          <w:tcPr>
            <w:tcW w:w="3420" w:type="dxa"/>
            <w:hideMark/>
          </w:tcPr>
          <w:p w:rsidR="00274854" w:rsidRPr="00274854" w:rsidRDefault="002748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4854">
              <w:rPr>
                <w:rFonts w:ascii="Times New Roman" w:hAnsi="Times New Roman" w:cs="Times New Roman"/>
                <w:sz w:val="24"/>
                <w:szCs w:val="24"/>
              </w:rPr>
              <w:t>[0.5300, 0.4000, 0.3200, 0.2700]</w:t>
            </w:r>
          </w:p>
        </w:tc>
      </w:tr>
    </w:tbl>
    <w:p w:rsidR="00274854" w:rsidRDefault="00274854"/>
    <w:sectPr w:rsidR="00274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854"/>
    <w:rsid w:val="00274854"/>
    <w:rsid w:val="00A970DF"/>
    <w:rsid w:val="00AE54E1"/>
    <w:rsid w:val="00BC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9DCF"/>
  <w15:chartTrackingRefBased/>
  <w15:docId w15:val="{CD0D5A0C-E3A1-412D-B4F3-02252430D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376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10-02T18:10:00Z</dcterms:created>
  <dcterms:modified xsi:type="dcterms:W3CDTF">2025-10-02T18:15:00Z</dcterms:modified>
</cp:coreProperties>
</file>